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28A" w:rsidRPr="008F63CF" w:rsidRDefault="00DB628A" w:rsidP="00DB628A">
      <w:pPr>
        <w:pStyle w:val="Geenafstand"/>
        <w:spacing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8F63CF">
        <w:rPr>
          <w:rFonts w:ascii="Arial" w:hAnsi="Arial" w:cs="Arial"/>
          <w:b/>
          <w:i/>
          <w:sz w:val="20"/>
          <w:szCs w:val="20"/>
        </w:rPr>
        <w:t xml:space="preserve">Table </w:t>
      </w:r>
      <w:r w:rsidR="0013719A">
        <w:rPr>
          <w:rFonts w:ascii="Arial" w:hAnsi="Arial" w:cs="Arial"/>
          <w:b/>
          <w:i/>
          <w:sz w:val="20"/>
          <w:szCs w:val="20"/>
        </w:rPr>
        <w:t>S</w:t>
      </w:r>
      <w:bookmarkStart w:id="0" w:name="_GoBack"/>
      <w:bookmarkEnd w:id="0"/>
      <w:r w:rsidRPr="008F63CF">
        <w:rPr>
          <w:rFonts w:ascii="Arial" w:hAnsi="Arial" w:cs="Arial"/>
          <w:b/>
          <w:i/>
          <w:sz w:val="20"/>
          <w:szCs w:val="20"/>
        </w:rPr>
        <w:t xml:space="preserve">1. Characteristics of the individuals in the GTEX data </w:t>
      </w:r>
    </w:p>
    <w:tbl>
      <w:tblPr>
        <w:tblpPr w:leftFromText="141" w:rightFromText="141" w:horzAnchor="margin" w:tblpY="660"/>
        <w:tblW w:w="14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384"/>
        <w:gridCol w:w="960"/>
        <w:gridCol w:w="873"/>
        <w:gridCol w:w="873"/>
        <w:gridCol w:w="965"/>
        <w:gridCol w:w="965"/>
        <w:gridCol w:w="965"/>
        <w:gridCol w:w="779"/>
        <w:gridCol w:w="1006"/>
        <w:gridCol w:w="813"/>
        <w:gridCol w:w="1006"/>
        <w:gridCol w:w="813"/>
        <w:gridCol w:w="909"/>
        <w:gridCol w:w="813"/>
      </w:tblGrid>
      <w:tr w:rsidR="00DB628A" w:rsidRPr="008F63CF" w:rsidTr="00CA1D55">
        <w:trPr>
          <w:trHeight w:val="315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5420" w:type="dxa"/>
            <w:gridSpan w:val="6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Age</w:t>
            </w:r>
          </w:p>
        </w:tc>
        <w:tc>
          <w:tcPr>
            <w:tcW w:w="5360" w:type="dxa"/>
            <w:gridSpan w:val="6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Cause</w:t>
            </w:r>
            <w:proofErr w:type="spellEnd"/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 xml:space="preserve"> of </w:t>
            </w:r>
            <w:proofErr w:type="spellStart"/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Death</w:t>
            </w:r>
            <w:proofErr w:type="spellEnd"/>
          </w:p>
        </w:tc>
      </w:tr>
      <w:tr w:rsidR="00DB628A" w:rsidRPr="008F63CF" w:rsidTr="00CA1D55">
        <w:trPr>
          <w:trHeight w:val="33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Tissue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Sex</w:t>
            </w:r>
            <w:proofErr w:type="spellEnd"/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 xml:space="preserve"> (male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20-29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30-39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40-49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50-59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60-6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70-79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3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4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b/>
                <w:bCs/>
                <w:sz w:val="14"/>
                <w:szCs w:val="14"/>
                <w:lang w:val="nl-NL" w:eastAsia="nl-NL"/>
              </w:rPr>
              <w:t>missing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Adipose</w:t>
            </w:r>
            <w:proofErr w:type="spellEnd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Subcutaneous</w:t>
            </w:r>
            <w:proofErr w:type="spellEnd"/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45 (67,1 %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2 (7,8 %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8 (8,7 %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03 (15,5 %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13 (32,1 %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16 (32,6 %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1 (3,2 %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52 (53,1 %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1 (3,2 %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76 (26,5 %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2 (4,8 %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0 (10,6 %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2 (1,8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Adipose</w:t>
            </w:r>
            <w:proofErr w:type="spellEnd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Visceral</w:t>
            </w:r>
            <w:proofErr w:type="spellEnd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 xml:space="preserve"> Omentum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71 (68,6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5 (8,3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4 (8,1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86 (15,9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84 (34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63 (30,1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9 (3,5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14 (58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6 (3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36 (25,1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5 (4,6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0 (9,2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0 (0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 xml:space="preserve">Colon </w:t>
            </w: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Sigmoid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40 (64,3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6 (9,7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9 (10,5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4 (14,5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09 (29,2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23 (33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2 (3,2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36 (63,3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9 (2,4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3 (19,6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6 (4,3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9 (10,5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0 (0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Colon Transverse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59 (63,8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3 (10,6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7 (11,6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5 (18,5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36 (33,5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94 (23,2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1 (2,7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16 (77,8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 (1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7 (11,6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4 (3,4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4 (5,9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 (0,2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Liver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61 (71,2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 (3,1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7 (7,5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5 (15,5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83 (36,7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9 (35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 (2,2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86 (38,1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3 (5,8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93 (41,2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5 (6,6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8 (8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 (0,4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Muscle</w:t>
            </w:r>
            <w:proofErr w:type="spellEnd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Skeletal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43 (67,6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7 (8,3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5 (8,1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24 (15,4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55 (31,8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64 (32,9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8 (3,5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24 (52,8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1 (3,9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03 (25,3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6 (5,7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87 (10,8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2 (1,5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Pancreas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07 (63,1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9 (8,8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1 (9,5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6 (20,1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18 (36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9 (24,1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 (1,5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75 (83,8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 (0,9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8 (8,5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 (2,1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5 (4,6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0 (0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Pituitary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04 (72,1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9 (3,2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8 (2,8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4 (8,5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87 (30,7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38 (48,8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7 (6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3 (4,6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1 (7,4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59 (56,2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7 (9,5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3 (22,3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0 (0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bookmarkStart w:id="1" w:name="_Hlk33442007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 xml:space="preserve">Small </w:t>
            </w: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Intestine</w:t>
            </w:r>
            <w:proofErr w:type="spellEnd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 xml:space="preserve"> Terminal Ileum</w:t>
            </w:r>
            <w:bookmarkEnd w:id="1"/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20 (64,2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8 (15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2 (11,8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5 (18,7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6 (29,9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2 (22,5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 (2,1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74 (93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 (1,1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 (3,7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 (0,5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 (1,6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0 (0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Stomach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27 (63,2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4 (12,3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9 (10,9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4 (17,8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28 (35,7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9 (22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 (1,4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01 (83,8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 (0,8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5 (9,7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 (1,4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4 (3,9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 (0,3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Thyroid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34 (66,5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7 (7,2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1 (7,8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10 (16,8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11 (32,3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12 (32,5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2 (3,4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58 (54,8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4 (3,7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72 (26,3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2 (4,9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5 (10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 (0,3 %)</w:t>
            </w:r>
          </w:p>
        </w:tc>
      </w:tr>
      <w:tr w:rsidR="00DB628A" w:rsidRPr="008F63CF" w:rsidTr="00CA1D55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proofErr w:type="spellStart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Whole</w:t>
            </w:r>
            <w:proofErr w:type="spellEnd"/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 xml:space="preserve"> Blood</w:t>
            </w:r>
          </w:p>
        </w:tc>
        <w:tc>
          <w:tcPr>
            <w:tcW w:w="384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501 (66,4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8 (9 %)</w:t>
            </w:r>
          </w:p>
        </w:tc>
        <w:tc>
          <w:tcPr>
            <w:tcW w:w="873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68 (9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13 (15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34 (31 %)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49 (33 %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3 (3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412 (54,6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29 (3,8 %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88 (24,9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36 (4,8 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77 (10,2 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DB628A" w:rsidRPr="008F63CF" w:rsidRDefault="00DB628A" w:rsidP="00CA1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</w:pPr>
            <w:r w:rsidRPr="008F63CF">
              <w:rPr>
                <w:rFonts w:ascii="Arial" w:eastAsia="Times New Roman" w:hAnsi="Arial" w:cs="Arial"/>
                <w:sz w:val="14"/>
                <w:szCs w:val="14"/>
                <w:lang w:val="nl-NL" w:eastAsia="nl-NL"/>
              </w:rPr>
              <w:t>13 (1,7 %)</w:t>
            </w:r>
          </w:p>
        </w:tc>
      </w:tr>
    </w:tbl>
    <w:p w:rsidR="00DB628A" w:rsidRPr="008F63CF" w:rsidRDefault="00DB628A" w:rsidP="00DB628A">
      <w:pPr>
        <w:pStyle w:val="Geenafstand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Default="00DB628A" w:rsidP="00DB628A">
      <w:pPr>
        <w:pStyle w:val="Geenafstand"/>
        <w:spacing w:line="360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:rsidR="00DB628A" w:rsidRPr="008F63CF" w:rsidRDefault="00DB628A" w:rsidP="00DB628A">
      <w:pPr>
        <w:pStyle w:val="Geenafstand"/>
        <w:spacing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8F63CF">
        <w:rPr>
          <w:rFonts w:ascii="Arial" w:hAnsi="Arial" w:cs="Arial"/>
          <w:i/>
          <w:iCs/>
          <w:sz w:val="18"/>
          <w:szCs w:val="18"/>
        </w:rPr>
        <w:t>Data characteristics of the investigated tissues classified by age and separately by cause of death. Cause of death based on 4-point Hardy-Scale: 0) Cases on ventilator before death 1) violent and fast death, i.e. accident 2) fast death of natural causes 3) intermediate death with terminal phase of 1-24 hours 4) slow death after long illness.</w:t>
      </w:r>
    </w:p>
    <w:p w:rsidR="00017EC9" w:rsidRPr="00DB628A" w:rsidRDefault="00017EC9">
      <w:pPr>
        <w:rPr>
          <w:lang w:val="en-US"/>
        </w:rPr>
      </w:pPr>
    </w:p>
    <w:sectPr w:rsidR="00017EC9" w:rsidRPr="00DB628A" w:rsidSect="00DB628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V972J339Y719C433"/>
    <w:docVar w:name="paperpile-doc-name" w:val="Document2"/>
  </w:docVars>
  <w:rsids>
    <w:rsidRoot w:val="00DB628A"/>
    <w:rsid w:val="00017EC9"/>
    <w:rsid w:val="0013719A"/>
    <w:rsid w:val="004A64E1"/>
    <w:rsid w:val="004B3E2D"/>
    <w:rsid w:val="00DB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8BC719"/>
  <w15:chartTrackingRefBased/>
  <w15:docId w15:val="{F15EE286-30A2-469B-9E6D-F6DA30AC9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B628A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DB628A"/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B62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B62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eker, R.C. (CCB)</dc:creator>
  <cp:keywords/>
  <dc:description/>
  <cp:lastModifiedBy>Roderick Slieker</cp:lastModifiedBy>
  <cp:revision>2</cp:revision>
  <dcterms:created xsi:type="dcterms:W3CDTF">2020-09-03T08:07:00Z</dcterms:created>
  <dcterms:modified xsi:type="dcterms:W3CDTF">2020-11-02T14:21:00Z</dcterms:modified>
</cp:coreProperties>
</file>